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1. Prevalence of metabolic syndrome in each city, by age and sex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footerReference w:type="default" r:id="rId4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/>
        <w:object w:dxaOrig="10431" w:dyaOrig="141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5.4pt;height:523.65pt" filled="f" o:ole="">
            <v:imagedata r:id="rId3" o:title=""/>
          </v:shape>
          <o:OLEObject Type="Embed" ProgID="" ShapeID="ole_rId2" DrawAspect="Content" ObjectID="_1443178494" r:id="rId2"/>
        </w:objec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2. Mean CCAIMT and prevalence of plaque (95% Confidence Intervals), by cit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object w:dxaOrig="9468" w:dyaOrig="357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73.4pt;height:178.6pt" filled="f" o:ole="">
            <v:imagedata r:id="rId6" o:title=""/>
          </v:shape>
          <o:OLEObject Type="Embed" ProgID="" ShapeID="ole_rId5" DrawAspect="Content" ObjectID="_1342069277" r:id="rId5"/>
        </w:objec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  <w:color w:val="008080"/>
      <w:sz w:val="22"/>
      <w:szCs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00:16:00Z</dcterms:created>
  <dc:creator/>
  <dc:description/>
  <cp:keywords/>
  <dc:language>en-US</dc:language>
  <cp:lastModifiedBy/>
  <cp:lastPrinted>2007-09-25T14:46:00Z</cp:lastPrinted>
  <dcterms:modified xsi:type="dcterms:W3CDTF">2009-07-13T00:1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